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1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Correlation between clinical factors and lung microbiome in LRTIs children with or without hematological malignancies</w:t>
      </w:r>
    </w:p>
    <w:tbl>
      <w:tblPr>
        <w:tblStyle w:val="3"/>
        <w:tblW w:w="85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557"/>
        <w:gridCol w:w="27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9" w:hRule="atLeast"/>
        </w:trPr>
        <w:tc>
          <w:tcPr>
            <w:tcW w:w="2269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linical Factors</w:t>
            </w:r>
          </w:p>
        </w:tc>
        <w:tc>
          <w:tcPr>
            <w:tcW w:w="3557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-value of correaltion with α diversity(Shannon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73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-value of correaltion with β diversity(Bray Curtis dissimilarity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</w:tc>
        <w:tc>
          <w:tcPr>
            <w:tcW w:w="355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1</w:t>
            </w:r>
          </w:p>
        </w:tc>
        <w:tc>
          <w:tcPr>
            <w:tcW w:w="277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eight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95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0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redisposition course of antibiotics before hospitalization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0.025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ospitalization course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2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BC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NC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08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BC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69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b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49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LT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42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RP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22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LT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.012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26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DH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25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0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Abbreviations: WBC=white blood cells count;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NC=a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bsolute n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eutrophil count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RBC=red blood cells count; Hb=hemoglobin; PLT=platelet; CRP=C reactive protein; ALT=alanine transaminase; LDH=</w:t>
      </w:r>
      <w:bookmarkStart w:id="0" w:name="OLE_LINK16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lactate dehydrogenase</w:t>
      </w:r>
      <w:bookmarkEnd w:id="0"/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.</w:t>
      </w:r>
      <w:bookmarkStart w:id="1" w:name="_GoBack"/>
      <w:bookmarkEnd w:id="1"/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*Statistically significant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values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color w:val="auto"/>
          <w:sz w:val="18"/>
          <w:szCs w:val="18"/>
          <w:lang w:val="en-US" w:eastAsia="zh-CN"/>
        </w:rPr>
        <w:t>&lt;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0.05) are shown in bold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4MWJkYTljM2FmY2ViMDgwZTcwMDkwNzIzMDhlMDYifQ=="/>
  </w:docVars>
  <w:rsids>
    <w:rsidRoot w:val="3F33335D"/>
    <w:rsid w:val="3F33335D"/>
    <w:rsid w:val="5B537AB6"/>
    <w:rsid w:val="6A73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759</Characters>
  <Lines>0</Lines>
  <Paragraphs>0</Paragraphs>
  <TotalTime>4</TotalTime>
  <ScaleCrop>false</ScaleCrop>
  <LinksUpToDate>false</LinksUpToDate>
  <CharactersWithSpaces>82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03:28:00Z</dcterms:created>
  <dc:creator>脑子有雾霾</dc:creator>
  <cp:lastModifiedBy>脑子有雾霾</cp:lastModifiedBy>
  <dcterms:modified xsi:type="dcterms:W3CDTF">2022-09-08T04:1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57FCEF2C9BE41A4BEFA94AB07BAB76D</vt:lpwstr>
  </property>
</Properties>
</file>